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6F0D8" w14:textId="5E04CB9D" w:rsidR="00FE7A03" w:rsidRPr="0011783D" w:rsidRDefault="00D508F0" w:rsidP="00FE7A03">
      <w:pPr>
        <w:pStyle w:val="FigureLegends"/>
        <w:rPr>
          <w:lang w:val="en-US"/>
        </w:rPr>
      </w:pPr>
      <w:r>
        <w:rPr>
          <w:b/>
          <w:bCs/>
          <w:lang w:val="en-US"/>
        </w:rPr>
        <w:t xml:space="preserve">Supplementary File </w:t>
      </w:r>
      <w:r w:rsidR="00996817">
        <w:rPr>
          <w:b/>
          <w:bCs/>
          <w:lang w:val="en-US"/>
        </w:rPr>
        <w:t>9</w:t>
      </w:r>
      <w:r w:rsidR="00FE7A03" w:rsidRPr="0011783D">
        <w:rPr>
          <w:b/>
          <w:bCs/>
          <w:lang w:val="en-US"/>
        </w:rPr>
        <w:t>. Methodological characteristics of the 55 primary studies</w:t>
      </w:r>
      <w:r w:rsidR="00FE7A03" w:rsidRPr="0011783D">
        <w:rPr>
          <w:rFonts w:cs="Calibri Light"/>
          <w:b/>
          <w:bCs/>
          <w:color w:val="000000"/>
          <w:lang w:val="en-US"/>
        </w:rPr>
        <w:t>.</w:t>
      </w:r>
      <w:r w:rsidR="00FE7A03">
        <w:rPr>
          <w:rFonts w:cs="Calibri Light"/>
          <w:color w:val="000000"/>
          <w:lang w:val="en-US"/>
        </w:rPr>
        <w:t xml:space="preserve"> Table shows for each study the species</w:t>
      </w:r>
      <w:r w:rsidR="00CA7FEA">
        <w:rPr>
          <w:rFonts w:cs="Calibri Light"/>
          <w:color w:val="000000"/>
          <w:lang w:val="en-US"/>
        </w:rPr>
        <w:t xml:space="preserve">’ </w:t>
      </w:r>
      <w:r w:rsidR="006A4571">
        <w:rPr>
          <w:rFonts w:cs="Calibri Light"/>
          <w:color w:val="000000"/>
          <w:lang w:val="en-US"/>
        </w:rPr>
        <w:t>Latin</w:t>
      </w:r>
      <w:r w:rsidR="00CA7FEA">
        <w:rPr>
          <w:rFonts w:cs="Calibri Light"/>
          <w:color w:val="000000"/>
          <w:lang w:val="en-US"/>
        </w:rPr>
        <w:t xml:space="preserve"> name</w:t>
      </w:r>
      <w:r w:rsidR="00FE7A03">
        <w:rPr>
          <w:rFonts w:cs="Calibri Light"/>
          <w:color w:val="000000"/>
          <w:lang w:val="en-US"/>
        </w:rPr>
        <w:t>, the number of estimates (</w:t>
      </w:r>
      <w:r w:rsidR="00FE7A03" w:rsidRPr="003028F3">
        <w:rPr>
          <w:rFonts w:cs="Calibri Light"/>
          <w:i/>
          <w:iCs/>
          <w:color w:val="000000"/>
          <w:lang w:val="en-US"/>
        </w:rPr>
        <w:t>N</w:t>
      </w:r>
      <w:r w:rsidR="00FE7A03">
        <w:rPr>
          <w:rFonts w:cs="Calibri Light"/>
          <w:color w:val="000000"/>
          <w:lang w:val="en-US"/>
        </w:rPr>
        <w:t>), the fitness component (</w:t>
      </w:r>
      <w:r w:rsidR="00FE7A03" w:rsidRPr="0011783D">
        <w:rPr>
          <w:rFonts w:cs="Calibri Light"/>
          <w:b/>
          <w:bCs/>
          <w:color w:val="000000"/>
          <w:lang w:val="en-US"/>
        </w:rPr>
        <w:t>RS</w:t>
      </w:r>
      <w:r w:rsidR="00FE7A03">
        <w:rPr>
          <w:rFonts w:cs="Calibri Light"/>
          <w:color w:val="000000"/>
          <w:lang w:val="en-US"/>
        </w:rPr>
        <w:t xml:space="preserve">: reproductive success; </w:t>
      </w:r>
      <w:r w:rsidR="00FE7A03" w:rsidRPr="0011783D">
        <w:rPr>
          <w:rFonts w:cs="Calibri Light"/>
          <w:b/>
          <w:bCs/>
          <w:color w:val="000000"/>
          <w:lang w:val="en-US"/>
        </w:rPr>
        <w:t>LS</w:t>
      </w:r>
      <w:r w:rsidR="00FE7A03">
        <w:rPr>
          <w:rFonts w:cs="Calibri Light"/>
          <w:color w:val="000000"/>
          <w:lang w:val="en-US"/>
        </w:rPr>
        <w:t>: lifespan), the study type (</w:t>
      </w:r>
      <w:r w:rsidR="00FE7A03" w:rsidRPr="003028F3">
        <w:rPr>
          <w:rFonts w:cs="Calibri Light"/>
          <w:b/>
          <w:bCs/>
          <w:color w:val="000000"/>
          <w:lang w:val="en-US"/>
        </w:rPr>
        <w:t>lab</w:t>
      </w:r>
      <w:r w:rsidR="00FE7A03">
        <w:rPr>
          <w:rFonts w:cs="Calibri Light"/>
          <w:color w:val="000000"/>
          <w:lang w:val="en-US"/>
        </w:rPr>
        <w:t xml:space="preserve">oratory studies; </w:t>
      </w:r>
      <w:r w:rsidR="00FE7A03" w:rsidRPr="003028F3">
        <w:rPr>
          <w:rFonts w:cs="Calibri Light"/>
          <w:b/>
          <w:bCs/>
          <w:color w:val="000000"/>
          <w:lang w:val="en-US"/>
        </w:rPr>
        <w:t>field</w:t>
      </w:r>
      <w:r w:rsidR="00FE7A03">
        <w:rPr>
          <w:rFonts w:cs="Calibri Light"/>
          <w:color w:val="000000"/>
          <w:lang w:val="en-US"/>
        </w:rPr>
        <w:t xml:space="preserve"> studies), the breeding design, the estimate of genetic variance </w:t>
      </w:r>
      <w:r w:rsidR="00FE7A03" w:rsidRPr="00AE34E2">
        <w:rPr>
          <w:rFonts w:cs="Calibri Light"/>
          <w:i/>
          <w:iCs/>
          <w:color w:val="000000"/>
          <w:lang w:val="en-US"/>
        </w:rPr>
        <w:t>V</w:t>
      </w:r>
      <w:r w:rsidR="00FE7A03" w:rsidRPr="00AE34E2">
        <w:rPr>
          <w:rFonts w:cs="Calibri Light"/>
          <w:color w:val="000000"/>
          <w:vertAlign w:val="subscript"/>
          <w:lang w:val="en-US"/>
        </w:rPr>
        <w:t>G</w:t>
      </w:r>
      <w:r w:rsidR="00FE7A03">
        <w:rPr>
          <w:rFonts w:cs="Calibri Light"/>
          <w:color w:val="000000"/>
          <w:lang w:val="en-US"/>
        </w:rPr>
        <w:t xml:space="preserve"> (</w:t>
      </w:r>
      <w:r w:rsidR="00FE7A03" w:rsidRPr="0011783D">
        <w:rPr>
          <w:rFonts w:cs="Calibri Light"/>
          <w:b/>
          <w:bCs/>
          <w:color w:val="000000"/>
          <w:lang w:val="en-US"/>
        </w:rPr>
        <w:t>additive</w:t>
      </w:r>
      <w:r w:rsidR="00FE7A03">
        <w:rPr>
          <w:rFonts w:cs="Calibri Light"/>
          <w:color w:val="000000"/>
          <w:lang w:val="en-US"/>
        </w:rPr>
        <w:t xml:space="preserve"> genetic variance; </w:t>
      </w:r>
      <w:r w:rsidR="00FE7A03" w:rsidRPr="0011783D">
        <w:rPr>
          <w:rFonts w:cs="Calibri Light"/>
          <w:b/>
          <w:bCs/>
          <w:color w:val="000000"/>
          <w:lang w:val="en-US"/>
        </w:rPr>
        <w:t>total</w:t>
      </w:r>
      <w:r w:rsidR="00FE7A03">
        <w:rPr>
          <w:rFonts w:cs="Calibri Light"/>
          <w:color w:val="000000"/>
          <w:lang w:val="en-US"/>
        </w:rPr>
        <w:t xml:space="preserve"> genetic variance including </w:t>
      </w:r>
      <w:r w:rsidR="00FE7A03" w:rsidRPr="009C1B62">
        <w:rPr>
          <w:rFonts w:cs="Calibri Light"/>
          <w:color w:val="000000"/>
          <w:lang w:val="en-US"/>
        </w:rPr>
        <w:t>additive variance, dominance variance, and epistatic variance</w:t>
      </w:r>
      <w:r w:rsidR="00FE7A03">
        <w:rPr>
          <w:rFonts w:cs="Calibri Light"/>
          <w:color w:val="000000"/>
          <w:lang w:val="en-US"/>
        </w:rPr>
        <w:t>), the type of reproductive success</w:t>
      </w:r>
      <w:r w:rsidR="006A4571">
        <w:rPr>
          <w:rFonts w:cs="Calibri Light"/>
          <w:color w:val="000000"/>
          <w:lang w:val="en-US"/>
        </w:rPr>
        <w:t xml:space="preserve"> metric</w:t>
      </w:r>
      <w:r w:rsidR="00FE7A03">
        <w:rPr>
          <w:rFonts w:cs="Calibri Light"/>
          <w:color w:val="000000"/>
          <w:lang w:val="en-US"/>
        </w:rPr>
        <w:t xml:space="preserve"> RS (</w:t>
      </w:r>
      <w:r w:rsidR="00FE7A03" w:rsidRPr="0011783D">
        <w:rPr>
          <w:rFonts w:cs="Calibri Light"/>
          <w:b/>
          <w:bCs/>
          <w:color w:val="000000"/>
          <w:lang w:val="en-US"/>
        </w:rPr>
        <w:t>RS</w:t>
      </w:r>
      <w:r w:rsidR="00FE7A03">
        <w:rPr>
          <w:rFonts w:cs="Calibri Light"/>
          <w:color w:val="000000"/>
          <w:lang w:val="en-US"/>
        </w:rPr>
        <w:t xml:space="preserve">: reproductive success measured for a limited </w:t>
      </w:r>
      <w:r w:rsidR="00CA7FEA">
        <w:rPr>
          <w:rFonts w:cs="Calibri Light"/>
          <w:color w:val="000000"/>
          <w:lang w:val="en-US"/>
        </w:rPr>
        <w:t xml:space="preserve">time </w:t>
      </w:r>
      <w:r w:rsidR="00FE7A03">
        <w:rPr>
          <w:rFonts w:cs="Calibri Light"/>
          <w:color w:val="000000"/>
          <w:lang w:val="en-US"/>
        </w:rPr>
        <w:t xml:space="preserve">period; </w:t>
      </w:r>
      <w:r w:rsidR="00FE7A03" w:rsidRPr="0011783D">
        <w:rPr>
          <w:rFonts w:cs="Calibri Light"/>
          <w:b/>
          <w:bCs/>
          <w:color w:val="000000"/>
          <w:lang w:val="en-US"/>
        </w:rPr>
        <w:t>LRS</w:t>
      </w:r>
      <w:r w:rsidR="00FE7A03">
        <w:rPr>
          <w:rFonts w:cs="Calibri Light"/>
          <w:color w:val="000000"/>
          <w:lang w:val="en-US"/>
        </w:rPr>
        <w:t>: lifetime reproductive success), the specification of RS (</w:t>
      </w:r>
      <w:r w:rsidR="00FE7A03" w:rsidRPr="0011783D">
        <w:rPr>
          <w:rFonts w:cs="Calibri Light"/>
          <w:b/>
          <w:bCs/>
          <w:color w:val="000000"/>
          <w:lang w:val="en-US"/>
        </w:rPr>
        <w:t>ad</w:t>
      </w:r>
      <w:r w:rsidR="00FE7A03">
        <w:rPr>
          <w:rFonts w:cs="Calibri Light"/>
          <w:color w:val="000000"/>
          <w:lang w:val="en-US"/>
        </w:rPr>
        <w:t xml:space="preserve">: number of adult offspring; </w:t>
      </w:r>
      <w:r w:rsidR="00FE7A03" w:rsidRPr="0011783D">
        <w:rPr>
          <w:rFonts w:cs="Calibri Light"/>
          <w:b/>
          <w:bCs/>
          <w:color w:val="000000"/>
          <w:lang w:val="en-US"/>
        </w:rPr>
        <w:t>grand</w:t>
      </w:r>
      <w:r w:rsidR="00FE7A03">
        <w:rPr>
          <w:rFonts w:cs="Calibri Light"/>
          <w:color w:val="000000"/>
          <w:lang w:val="en-US"/>
        </w:rPr>
        <w:t xml:space="preserve">: number of grand-offspring; </w:t>
      </w:r>
      <w:r w:rsidR="00FE7A03" w:rsidRPr="0011783D">
        <w:rPr>
          <w:rFonts w:cs="Calibri Light"/>
          <w:b/>
          <w:bCs/>
          <w:color w:val="000000"/>
          <w:lang w:val="en-US"/>
        </w:rPr>
        <w:t>juv</w:t>
      </w:r>
      <w:r w:rsidR="00FE7A03">
        <w:rPr>
          <w:rFonts w:cs="Calibri Light"/>
          <w:color w:val="000000"/>
          <w:lang w:val="en-US"/>
        </w:rPr>
        <w:t xml:space="preserve">: number of juvenile offspring; </w:t>
      </w:r>
      <w:r w:rsidR="00FE7A03" w:rsidRPr="0011783D">
        <w:rPr>
          <w:rFonts w:cs="Calibri Light"/>
          <w:b/>
          <w:bCs/>
          <w:color w:val="000000"/>
          <w:lang w:val="en-US"/>
        </w:rPr>
        <w:t>sex-spec</w:t>
      </w:r>
      <w:r w:rsidR="00FE7A03">
        <w:rPr>
          <w:rFonts w:cs="Calibri Light"/>
          <w:color w:val="000000"/>
          <w:lang w:val="en-US"/>
        </w:rPr>
        <w:t>: sex-specific measures of reproductive success), and paternity assessment (</w:t>
      </w:r>
      <w:r w:rsidR="00FE7A03" w:rsidRPr="0011783D">
        <w:rPr>
          <w:rFonts w:cs="Calibri Light"/>
          <w:b/>
          <w:bCs/>
          <w:color w:val="000000"/>
          <w:lang w:val="en-US"/>
        </w:rPr>
        <w:t>Phe</w:t>
      </w:r>
      <w:r w:rsidR="00FE7A03">
        <w:rPr>
          <w:rFonts w:cs="Calibri Light"/>
          <w:color w:val="000000"/>
          <w:lang w:val="en-US"/>
        </w:rPr>
        <w:t xml:space="preserve">: phenotyping offspring based on genetic marker; </w:t>
      </w:r>
      <w:r w:rsidR="00FE7A03" w:rsidRPr="0011783D">
        <w:rPr>
          <w:rFonts w:cs="Calibri Light"/>
          <w:b/>
          <w:bCs/>
          <w:color w:val="000000"/>
          <w:lang w:val="en-US"/>
        </w:rPr>
        <w:t>Gen</w:t>
      </w:r>
      <w:r w:rsidR="00FE7A03">
        <w:rPr>
          <w:rFonts w:cs="Calibri Light"/>
          <w:color w:val="000000"/>
          <w:lang w:val="en-US"/>
        </w:rPr>
        <w:t xml:space="preserve">: genotyping offspring; </w:t>
      </w:r>
      <w:r w:rsidR="00FE7A03" w:rsidRPr="0011783D">
        <w:rPr>
          <w:rFonts w:cs="Calibri Light"/>
          <w:b/>
          <w:bCs/>
          <w:color w:val="000000"/>
          <w:lang w:val="en-US"/>
        </w:rPr>
        <w:t>Beh</w:t>
      </w:r>
      <w:r w:rsidR="00FE7A03">
        <w:rPr>
          <w:rFonts w:cs="Calibri Light"/>
          <w:color w:val="000000"/>
          <w:lang w:val="en-US"/>
        </w:rPr>
        <w:t xml:space="preserve">: behavioral observations; </w:t>
      </w:r>
      <w:r w:rsidR="00FE7A03" w:rsidRPr="0011783D">
        <w:rPr>
          <w:rFonts w:cs="Calibri Light"/>
          <w:b/>
          <w:bCs/>
          <w:color w:val="000000"/>
          <w:lang w:val="en-US"/>
        </w:rPr>
        <w:t>Ste</w:t>
      </w:r>
      <w:r w:rsidR="00FE7A03">
        <w:rPr>
          <w:rFonts w:cs="Calibri Light"/>
          <w:color w:val="000000"/>
          <w:lang w:val="en-US"/>
        </w:rPr>
        <w:t xml:space="preserve">: sterile male technique; </w:t>
      </w:r>
      <w:r w:rsidR="00FE7A03" w:rsidRPr="0011783D">
        <w:rPr>
          <w:rFonts w:cs="Calibri Light"/>
          <w:b/>
          <w:bCs/>
          <w:color w:val="000000"/>
          <w:lang w:val="en-US"/>
        </w:rPr>
        <w:t>Soc</w:t>
      </w:r>
      <w:r w:rsidR="00FE7A03">
        <w:rPr>
          <w:rFonts w:cs="Calibri Light"/>
          <w:color w:val="000000"/>
          <w:lang w:val="en-US"/>
        </w:rPr>
        <w:t xml:space="preserve">: social parentage; </w:t>
      </w:r>
      <w:r w:rsidR="00FE7A03" w:rsidRPr="0011783D">
        <w:rPr>
          <w:rFonts w:cs="Calibri Light"/>
          <w:b/>
          <w:bCs/>
          <w:color w:val="000000"/>
          <w:lang w:val="en-US"/>
        </w:rPr>
        <w:t>NoC</w:t>
      </w:r>
      <w:r w:rsidR="00FE7A03">
        <w:rPr>
          <w:rFonts w:cs="Calibri Light"/>
          <w:color w:val="000000"/>
          <w:lang w:val="en-US"/>
        </w:rPr>
        <w:t xml:space="preserve">: no competition making paternity assessment </w:t>
      </w:r>
      <w:r w:rsidR="00CA7FEA">
        <w:rPr>
          <w:rFonts w:cs="Calibri Light"/>
          <w:color w:val="000000"/>
          <w:lang w:val="en-US"/>
        </w:rPr>
        <w:t>unnecessary</w:t>
      </w:r>
      <w:r w:rsidR="00FE7A03">
        <w:rPr>
          <w:rFonts w:cs="Calibri Light"/>
          <w:color w:val="000000"/>
          <w:lang w:val="en-US"/>
        </w:rPr>
        <w:t xml:space="preserve"> for estimating reproductive success). See methods section for </w:t>
      </w:r>
      <w:r w:rsidR="00CA7FEA">
        <w:rPr>
          <w:rFonts w:cs="Calibri Light"/>
          <w:color w:val="000000"/>
          <w:lang w:val="en-US"/>
        </w:rPr>
        <w:t xml:space="preserve">further </w:t>
      </w:r>
      <w:r w:rsidR="00FE7A03">
        <w:rPr>
          <w:rFonts w:cs="Calibri Light"/>
          <w:color w:val="000000"/>
          <w:lang w:val="en-US"/>
        </w:rPr>
        <w:t>detail</w:t>
      </w:r>
      <w:r w:rsidR="004F6985">
        <w:rPr>
          <w:rFonts w:cs="Calibri Light"/>
          <w:color w:val="000000"/>
          <w:lang w:val="en-US"/>
        </w:rPr>
        <w:t>s</w:t>
      </w:r>
      <w:r w:rsidR="00FE7A03">
        <w:rPr>
          <w:rFonts w:cs="Calibri Light"/>
          <w:color w:val="000000"/>
          <w:lang w:val="en-US"/>
        </w:rPr>
        <w:t>.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712"/>
        <w:gridCol w:w="406"/>
        <w:gridCol w:w="993"/>
        <w:gridCol w:w="709"/>
        <w:gridCol w:w="1300"/>
        <w:gridCol w:w="992"/>
        <w:gridCol w:w="968"/>
        <w:gridCol w:w="1300"/>
        <w:gridCol w:w="1110"/>
      </w:tblGrid>
      <w:tr w:rsidR="00FE7A03" w:rsidRPr="00133908" w14:paraId="2EC3976C" w14:textId="77777777" w:rsidTr="00FE7A03">
        <w:trPr>
          <w:trHeight w:val="320"/>
          <w:tblHeader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45EA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udy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0BBC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pecies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EA16" w14:textId="77777777" w:rsidR="00FE7A03" w:rsidRPr="00363DA7" w:rsidRDefault="00FE7A03" w:rsidP="00FE7A03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363DA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301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tness compo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n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19D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udy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8941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Breeding de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5E110" w14:textId="77777777" w:rsidR="00FE7A03" w:rsidRPr="00E82823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E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imate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 xml:space="preserve"> of </w:t>
            </w:r>
            <w:r w:rsidRPr="00FE7A03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V</w:t>
            </w:r>
            <w:r w:rsidRPr="00444527">
              <w:rPr>
                <w:rFonts w:asciiTheme="majorHAnsi" w:hAnsiTheme="majorHAnsi" w:cstheme="majorHAnsi"/>
                <w:color w:val="000000"/>
                <w:sz w:val="22"/>
                <w:szCs w:val="22"/>
                <w:vertAlign w:val="subscript"/>
                <w:lang w:eastAsia="de-DE"/>
              </w:rPr>
              <w:t>G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112F" w14:textId="77777777" w:rsidR="00FE7A03" w:rsidRPr="00E82823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ype of 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00FC" w14:textId="77777777" w:rsidR="00FE7A03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cification</w:t>
            </w:r>
          </w:p>
          <w:p w14:paraId="7E8A6CE7" w14:textId="77777777" w:rsidR="00FE7A03" w:rsidRPr="00E82823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of R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E45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aternity assess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ent</w:t>
            </w:r>
          </w:p>
        </w:tc>
      </w:tr>
      <w:tr w:rsidR="00FE7A03" w:rsidRPr="00133908" w14:paraId="156E6568" w14:textId="77777777" w:rsidTr="00FE7A03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337" w14:textId="77777777" w:rsidR="00FE7A03" w:rsidRPr="00544AAB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bbott and Nord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é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 xml:space="preserve">n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(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in prep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BBAD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Macrostomum lignano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956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A5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DD4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208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53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47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B3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5E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325EB47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F7A2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rcher et al. 201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C2C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Gryllodes sigil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A8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B7C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BAA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66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34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E8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6D1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23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4F3B71A8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0E0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Berger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04E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allosobruchus 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EC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5A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D3D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7A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485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2F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4F0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D3A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e</w:t>
            </w:r>
          </w:p>
        </w:tc>
      </w:tr>
      <w:tr w:rsidR="00FE7A03" w:rsidRPr="00133908" w14:paraId="4399D39B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23C2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Bolund et al. 20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845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AC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1F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AF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869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9C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36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8C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ran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C55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3FD5CC8E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6D7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Brommer et al. 200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58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Ficedula albicoll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736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C4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F9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BB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C7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764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44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E5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19E512E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958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Calsbeek et al. 201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BB5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Anolis sagrei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51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66F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135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6D0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08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0F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81B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5AB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</w:t>
            </w:r>
          </w:p>
        </w:tc>
      </w:tr>
      <w:tr w:rsidR="00FE7A03" w:rsidRPr="00133908" w14:paraId="6A94025E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7F76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Collet et al. 201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906A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78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45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83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7AC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47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6A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1F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88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4FC4A04E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9FB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Coltman et al. 200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95C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Ovis canadens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6CD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C1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BD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94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3E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A05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03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C3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</w:t>
            </w:r>
          </w:p>
        </w:tc>
      </w:tr>
      <w:tr w:rsidR="00FE7A03" w:rsidRPr="00133908" w14:paraId="36FB8651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E4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Delcourt et al. 200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4695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serrat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9E9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E63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94C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FE8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E1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F5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8D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50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3F2DF165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B168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Duffy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6C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simula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44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48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84F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1D7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7CB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5C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0D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DA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253274E6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7C0B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Duffy et al. 201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F5B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simula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7C5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6D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02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86A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B0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EB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C1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0A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6DB12C41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F2D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lastRenderedPageBreak/>
              <w:t>Foerster et al. 200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01A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ervus elaph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F54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6DB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0F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EA7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8B9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81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072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504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, Beh</w:t>
            </w:r>
          </w:p>
        </w:tc>
      </w:tr>
      <w:tr w:rsidR="00FE7A03" w:rsidRPr="00133908" w14:paraId="0A6AB2E7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9FBE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ox et al. 200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5AE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allosobruchus 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ACE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80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A51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5B6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0AD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997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442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81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364C9C16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F028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avrus-Ion et al. 20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6C3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49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E2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DF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9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E1B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5A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70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BC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7742607C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A74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ay et al. 201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26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allosobruchus 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03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D7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D57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86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5D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5EF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25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73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Noc</w:t>
            </w:r>
          </w:p>
        </w:tc>
      </w:tr>
      <w:tr w:rsidR="00FE7A03" w:rsidRPr="00133908" w14:paraId="74B20306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284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riffin et al. 201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A54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535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D0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C5E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20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7C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6D0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52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BD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2B35019A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F54A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lsson and Bj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ö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klund 201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851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allosobruchus 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0C9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26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781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E2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5B4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C6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F0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12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5FC41F4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48C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olman and Jacomb 20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3630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Tribolium castaneum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EA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440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4E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E7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CB9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6A2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FA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ex-spe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2E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Noc</w:t>
            </w:r>
          </w:p>
        </w:tc>
      </w:tr>
      <w:tr w:rsidR="00FE7A03" w:rsidRPr="00133908" w14:paraId="4DDDD9EC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6C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Innocenti and Morrow 201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2F42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E9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75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CB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5E8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C4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20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92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79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70C0F3D0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0B2" w14:textId="77777777" w:rsidR="00FE7A03" w:rsidRPr="00ED5253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 xml:space="preserve">Janicke et al.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(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in prep.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99B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hysa acut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39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F5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7B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60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ull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BC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99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74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A2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1047706B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771D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Kimber and Chippindale 20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373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A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F1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86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044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32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17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62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A48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21CC0636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7F62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Klemme and Hanski 200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328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Melitaea cinxi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3F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4D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423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16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ull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7F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A9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FC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AB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7D20E487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FA6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Kohler et al. 199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877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59C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61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D5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B1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win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A1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63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DA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07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6894E9F9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851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Kosova et al. 201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1D3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5B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2B8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655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849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004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90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23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2F0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10353A9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F702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Kruuk et al. 200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3BD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ervus elaph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A59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38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17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F28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AC4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44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2D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69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, Beh</w:t>
            </w:r>
          </w:p>
        </w:tc>
      </w:tr>
      <w:tr w:rsidR="00FE7A03" w:rsidRPr="00133908" w14:paraId="02E9F1DD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FB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ehtovaara et al. 20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14E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33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63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09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39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B40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2E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38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0F2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625A64C8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6DD2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eips and Mackay 200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68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60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DE7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367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A0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E7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C1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121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041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703452B7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DB0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ewis et al. 201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9B64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lodia interpunctell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F1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78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98C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39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097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F8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2EC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A03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034C7976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6AF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allet and Chippendale 201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A952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F2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EE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ACC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06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D25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AC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E74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62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16B0E88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38F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artinossi-Allibert et al. 20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2790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allosobruchus 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C2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9A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32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98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8F2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04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37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30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e</w:t>
            </w:r>
          </w:p>
        </w:tc>
      </w:tr>
      <w:tr w:rsidR="00FE7A03" w:rsidRPr="00133908" w14:paraId="3FC91BA1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BAC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artinossi-Allibert et al. 201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668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Acanthoscelides obtec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43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30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81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698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EF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4F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3A5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EDA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te</w:t>
            </w:r>
          </w:p>
        </w:tc>
      </w:tr>
      <w:tr w:rsidR="00FE7A03" w:rsidRPr="00133908" w14:paraId="26A9AD8D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D3A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cCleery et al. 200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677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arus majo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62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4C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377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EE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F9A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D1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A36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5B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74B83F53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A2C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cFarlane et al. 201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C8E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Tamiasciurus hudsonic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3D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52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D30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882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99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89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F8F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22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</w:t>
            </w:r>
          </w:p>
        </w:tc>
      </w:tr>
      <w:tr w:rsidR="00FE7A03" w:rsidRPr="00133908" w14:paraId="33B95B58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1AC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eril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 xml:space="preserve"> and Sheldon 200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3A53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Ficedula albicoll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6FF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E6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E2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D9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47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F6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A4A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89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3D12338F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F8E" w14:textId="77777777" w:rsidR="00FE7A03" w:rsidRPr="00FE7A03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val="fr-FR" w:eastAsia="de-DE"/>
              </w:rPr>
            </w:pPr>
            <w:r w:rsidRPr="00FE7A03">
              <w:rPr>
                <w:rFonts w:asciiTheme="majorHAnsi" w:hAnsiTheme="majorHAnsi" w:cstheme="majorHAnsi"/>
                <w:color w:val="000000"/>
                <w:sz w:val="22"/>
                <w:szCs w:val="22"/>
                <w:lang w:val="fr-FR" w:eastAsia="de-DE"/>
              </w:rPr>
              <w:lastRenderedPageBreak/>
              <w:t>Moiron et al. (in prep.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A75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Sterna hirundo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53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B4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55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D2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06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744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4D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D6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028CD9BF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DA8C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oorad and Walling 20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38BF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C6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55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C64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806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9D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10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9CA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13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32A1CD65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889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ü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lh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ä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user and Blanckenhorn 200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9CB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Sepsis cynipse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26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51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3C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AE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4B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CD7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4E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536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2D82150E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4E6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lissie et al. 201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0CA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hysa acut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8E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3A3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36C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EC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ull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01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E8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81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DC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003DA121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3EE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ttay et al. 200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3FF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BB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08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D8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AAA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FA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B17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92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BCB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3CE30819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5C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oissant et al. 201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7B3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arus majo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B8E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900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21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E7F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A38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0D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60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6F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60381762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8C9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unzalan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1D4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serrat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70C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55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32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209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AA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650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A88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789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56731B1B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A18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Qvarnstr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ö</w:t>
            </w: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m et al. 200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F59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Ficedula albicoll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E0F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46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79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59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13E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09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F2C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A12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262BF847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B9E5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apkin et al. 201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4CEC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Teleogryllus commod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E58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11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7E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D00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77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590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99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32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Noc</w:t>
            </w:r>
          </w:p>
        </w:tc>
      </w:tr>
      <w:tr w:rsidR="00FE7A03" w:rsidRPr="00133908" w14:paraId="77C5463F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8359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odriguez-Munoz et al. 200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D914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Gryllus bimaculat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5E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60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33B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F3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E1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264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08F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AB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559B5880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DB31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uzicka et al. 201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DD4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0E7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AE6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27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A18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C5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337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95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ex-spe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47F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50897B24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0B0E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arka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8C9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Acrocephalus arundinace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28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24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E47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892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6D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58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C03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5F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, Beh</w:t>
            </w:r>
          </w:p>
        </w:tc>
      </w:tr>
      <w:tr w:rsidR="00FE7A03" w:rsidRPr="00133908" w14:paraId="5604EA7F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E513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eplitsky et al. 2009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14E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Larus novaehollandia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A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814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D30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49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1F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81C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11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85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  <w:tr w:rsidR="00FE7A03" w:rsidRPr="00133908" w14:paraId="1F5A0957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BF5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Vermeulen et al. 200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61B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B2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07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19B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A76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ED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05A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96DC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6E0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72C3D3EA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FAD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Vieira et al. 200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1E38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32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E1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C39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A7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94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4C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DD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09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77AA211E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7A6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Walling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7E05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Cervus elaphu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32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9BA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20A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EE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E62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1F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68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A9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, Beh</w:t>
            </w:r>
          </w:p>
        </w:tc>
      </w:tr>
      <w:tr w:rsidR="00FE7A03" w:rsidRPr="00133908" w14:paraId="595581E8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70EF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Wayne et al. 200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768A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Drosophila melanogaster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4D5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DA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C5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EC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5A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C2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4A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65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he</w:t>
            </w:r>
          </w:p>
        </w:tc>
      </w:tr>
      <w:tr w:rsidR="00FE7A03" w:rsidRPr="00133908" w14:paraId="5E6A7F65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8024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Wheelwright et al. 2014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D46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Passerculus sandwichensis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1E4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8C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, 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9B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377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89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9C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660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6F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</w:t>
            </w:r>
          </w:p>
        </w:tc>
      </w:tr>
      <w:tr w:rsidR="00FE7A03" w:rsidRPr="00133908" w14:paraId="56CC9629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257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Wolak et al. 201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59F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Melospiza melodia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893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BC2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EE5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9F6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Pedi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34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4743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83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56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Gen</w:t>
            </w:r>
          </w:p>
        </w:tc>
      </w:tr>
      <w:tr w:rsidR="00FE7A03" w:rsidRPr="00133908" w14:paraId="277A9253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4A5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Zajitschek et al. 2007</w:t>
            </w:r>
          </w:p>
        </w:tc>
        <w:tc>
          <w:tcPr>
            <w:tcW w:w="2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97EF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Teleogryllus commodus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9C4A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0D7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89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a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6E4D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Half-si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5E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additiv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8F6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ED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21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-</w:t>
            </w:r>
          </w:p>
        </w:tc>
      </w:tr>
      <w:tr w:rsidR="00FE7A03" w:rsidRPr="00133908" w14:paraId="5DF48778" w14:textId="77777777" w:rsidTr="00FE7A03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436F" w14:textId="77777777" w:rsidR="00FE7A03" w:rsidRPr="00133908" w:rsidRDefault="00FE7A03" w:rsidP="00FE7A03">
            <w:pPr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Zietsch et al. 2014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C587" w14:textId="77777777" w:rsidR="00FE7A03" w:rsidRPr="00444527" w:rsidRDefault="00FE7A03" w:rsidP="00FE7A03">
            <w:pPr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444527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  <w:lang w:eastAsia="de-DE"/>
              </w:rPr>
              <w:t>Homo sapiens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9B78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12BF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268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Fie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7CFB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win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79A9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FF05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L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2641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juv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515E" w14:textId="77777777" w:rsidR="00FE7A03" w:rsidRPr="00133908" w:rsidRDefault="00FE7A03" w:rsidP="00FE7A03">
            <w:pPr>
              <w:jc w:val="center"/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</w:pPr>
            <w:r w:rsidRPr="00133908">
              <w:rPr>
                <w:rFonts w:asciiTheme="majorHAnsi" w:hAnsiTheme="majorHAnsi" w:cstheme="majorHAnsi"/>
                <w:color w:val="000000"/>
                <w:sz w:val="22"/>
                <w:szCs w:val="22"/>
                <w:lang w:eastAsia="de-DE"/>
              </w:rPr>
              <w:t>Soc</w:t>
            </w:r>
          </w:p>
        </w:tc>
      </w:tr>
    </w:tbl>
    <w:p w14:paraId="01CB0046" w14:textId="16D6214B" w:rsidR="003D5E8F" w:rsidRPr="00923B38" w:rsidRDefault="003D5E8F" w:rsidP="00D508F0">
      <w:pPr>
        <w:rPr>
          <w:rFonts w:asciiTheme="majorHAnsi" w:hAnsiTheme="majorHAnsi" w:cstheme="majorHAnsi"/>
          <w:noProof/>
        </w:rPr>
      </w:pPr>
    </w:p>
    <w:sectPr w:rsidR="003D5E8F" w:rsidRPr="00923B38" w:rsidSect="00D508F0">
      <w:footerReference w:type="default" r:id="rId6"/>
      <w:pgSz w:w="16834" w:h="11894" w:orient="landscape" w:code="1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A6A52C" w14:textId="77777777" w:rsidR="00037178" w:rsidRDefault="00037178">
      <w:r>
        <w:separator/>
      </w:r>
    </w:p>
  </w:endnote>
  <w:endnote w:type="continuationSeparator" w:id="0">
    <w:p w14:paraId="380A9419" w14:textId="77777777" w:rsidR="00037178" w:rsidRDefault="0003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DA1F1F" w14:textId="77777777" w:rsidR="00057E79" w:rsidRDefault="00057E79" w:rsidP="00FE197A">
    <w:pPr>
      <w:jc w:val="right"/>
      <w:rPr>
        <w:rStyle w:val="Seitenzahl"/>
      </w:rPr>
    </w:pPr>
  </w:p>
  <w:p w14:paraId="09E8B9F0" w14:textId="58901DFF" w:rsidR="00057E79" w:rsidRDefault="00057E79" w:rsidP="00FE197A">
    <w:pPr>
      <w:jc w:val="right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F87569">
      <w:rPr>
        <w:rStyle w:val="Seitenzahl"/>
        <w:noProof/>
      </w:rPr>
      <w:t>17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A0057" w14:textId="77777777" w:rsidR="00037178" w:rsidRDefault="00037178">
      <w:r>
        <w:separator/>
      </w:r>
    </w:p>
  </w:footnote>
  <w:footnote w:type="continuationSeparator" w:id="0">
    <w:p w14:paraId="1816B655" w14:textId="77777777" w:rsidR="00037178" w:rsidRDefault="00037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A4320"/>
    <w:rsid w:val="00007203"/>
    <w:rsid w:val="00037178"/>
    <w:rsid w:val="00057E79"/>
    <w:rsid w:val="00060509"/>
    <w:rsid w:val="000E5732"/>
    <w:rsid w:val="001379CE"/>
    <w:rsid w:val="00144DD4"/>
    <w:rsid w:val="00182E03"/>
    <w:rsid w:val="00215C74"/>
    <w:rsid w:val="003A4320"/>
    <w:rsid w:val="003D5E8F"/>
    <w:rsid w:val="004008B9"/>
    <w:rsid w:val="004F6985"/>
    <w:rsid w:val="00584F2F"/>
    <w:rsid w:val="005B68C8"/>
    <w:rsid w:val="00601BC3"/>
    <w:rsid w:val="00671872"/>
    <w:rsid w:val="006A4571"/>
    <w:rsid w:val="00706D94"/>
    <w:rsid w:val="007946ED"/>
    <w:rsid w:val="007F24DF"/>
    <w:rsid w:val="008600CF"/>
    <w:rsid w:val="00923B38"/>
    <w:rsid w:val="009277EE"/>
    <w:rsid w:val="0093502E"/>
    <w:rsid w:val="00996817"/>
    <w:rsid w:val="009974E8"/>
    <w:rsid w:val="00A83743"/>
    <w:rsid w:val="00A8729A"/>
    <w:rsid w:val="00AA68EC"/>
    <w:rsid w:val="00AD2483"/>
    <w:rsid w:val="00B949B9"/>
    <w:rsid w:val="00CA7FEA"/>
    <w:rsid w:val="00CD0CB5"/>
    <w:rsid w:val="00CD7415"/>
    <w:rsid w:val="00CF06D9"/>
    <w:rsid w:val="00D20036"/>
    <w:rsid w:val="00D324FA"/>
    <w:rsid w:val="00D4159F"/>
    <w:rsid w:val="00D508F0"/>
    <w:rsid w:val="00D5682B"/>
    <w:rsid w:val="00E16933"/>
    <w:rsid w:val="00E829E7"/>
    <w:rsid w:val="00E92770"/>
    <w:rsid w:val="00EB7C76"/>
    <w:rsid w:val="00EF0528"/>
    <w:rsid w:val="00F26E1F"/>
    <w:rsid w:val="00F323E1"/>
    <w:rsid w:val="00F3259A"/>
    <w:rsid w:val="00F35BD0"/>
    <w:rsid w:val="00F5221F"/>
    <w:rsid w:val="00F81196"/>
    <w:rsid w:val="00F87569"/>
    <w:rsid w:val="00FC3AE6"/>
    <w:rsid w:val="00FE197A"/>
    <w:rsid w:val="00FE6AEF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0C7B8E"/>
  <w15:chartTrackingRefBased/>
  <w15:docId w15:val="{81365F94-FB61-914A-BD60-40036437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4320"/>
    <w:rPr>
      <w:rFonts w:ascii="Times New Roman" w:eastAsia="Times New Roman" w:hAnsi="Times New Roman" w:cs="Times New Roman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rsid w:val="003A4320"/>
    <w:pPr>
      <w:keepNext/>
      <w:spacing w:before="240" w:after="360"/>
      <w:outlineLvl w:val="0"/>
    </w:pPr>
    <w:rPr>
      <w:rFonts w:ascii="Calibri Light" w:hAnsi="Calibri Light" w:cs="Arial"/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3A4320"/>
    <w:pPr>
      <w:keepNext/>
      <w:spacing w:before="240" w:after="240"/>
      <w:outlineLvl w:val="1"/>
    </w:pPr>
    <w:rPr>
      <w:rFonts w:ascii="Calibri Light" w:hAnsi="Calibri Light" w:cs="Arial"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3A4320"/>
    <w:pPr>
      <w:keepNext/>
      <w:spacing w:before="120" w:after="240"/>
      <w:outlineLvl w:val="2"/>
    </w:pPr>
    <w:rPr>
      <w:rFonts w:ascii="Calibri Light" w:hAnsi="Calibri Light"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A4320"/>
    <w:rPr>
      <w:rFonts w:ascii="Calibri Light" w:eastAsia="Times New Roman" w:hAnsi="Calibri Light" w:cs="Arial"/>
      <w:b/>
      <w:bCs/>
      <w:kern w:val="32"/>
      <w:sz w:val="28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rsid w:val="003A4320"/>
    <w:rPr>
      <w:rFonts w:ascii="Calibri Light" w:eastAsia="Times New Roman" w:hAnsi="Calibri Light" w:cs="Arial"/>
      <w:bCs/>
      <w:i/>
      <w:iCs/>
      <w:sz w:val="28"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rsid w:val="003A4320"/>
    <w:rPr>
      <w:rFonts w:ascii="Calibri Light" w:eastAsia="Times New Roman" w:hAnsi="Calibri Light" w:cs="Times New Roman"/>
      <w:bCs/>
      <w:lang w:val="en-GB" w:eastAsia="en-GB"/>
    </w:rPr>
  </w:style>
  <w:style w:type="character" w:styleId="Seitenzahl">
    <w:name w:val="page number"/>
    <w:basedOn w:val="Absatz-Standardschriftart"/>
    <w:rsid w:val="003A4320"/>
  </w:style>
  <w:style w:type="paragraph" w:customStyle="1" w:styleId="FigureLegends">
    <w:name w:val="Figure Legends"/>
    <w:basedOn w:val="Standard"/>
    <w:rsid w:val="003A4320"/>
    <w:pPr>
      <w:spacing w:before="120" w:line="360" w:lineRule="auto"/>
      <w:jc w:val="both"/>
    </w:pPr>
    <w:rPr>
      <w:rFonts w:ascii="Calibri Light" w:hAnsi="Calibri Light"/>
    </w:rPr>
  </w:style>
  <w:style w:type="paragraph" w:customStyle="1" w:styleId="NormalText">
    <w:name w:val="Normal Text"/>
    <w:basedOn w:val="Standard"/>
    <w:link w:val="NormalTextChar"/>
    <w:rsid w:val="003A4320"/>
    <w:pPr>
      <w:spacing w:line="480" w:lineRule="auto"/>
      <w:ind w:firstLine="397"/>
      <w:jc w:val="both"/>
      <w:outlineLvl w:val="0"/>
    </w:pPr>
    <w:rPr>
      <w:rFonts w:ascii="Calibri Light" w:hAnsi="Calibri Light" w:cs="Arial"/>
      <w:bCs/>
      <w:kern w:val="32"/>
      <w:szCs w:val="32"/>
    </w:rPr>
  </w:style>
  <w:style w:type="character" w:customStyle="1" w:styleId="NormalTextChar">
    <w:name w:val="Normal Text Char"/>
    <w:basedOn w:val="Absatz-Standardschriftart"/>
    <w:link w:val="NormalText"/>
    <w:rsid w:val="003A4320"/>
    <w:rPr>
      <w:rFonts w:ascii="Calibri Light" w:eastAsia="Times New Roman" w:hAnsi="Calibri Light" w:cs="Arial"/>
      <w:bCs/>
      <w:kern w:val="32"/>
      <w:szCs w:val="32"/>
      <w:lang w:val="en-GB" w:eastAsia="en-GB"/>
    </w:rPr>
  </w:style>
  <w:style w:type="character" w:styleId="Fett">
    <w:name w:val="Strong"/>
    <w:basedOn w:val="Absatz-Standardschriftart"/>
    <w:uiPriority w:val="22"/>
    <w:qFormat/>
    <w:rsid w:val="003A4320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A432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432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4320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3A432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A4320"/>
    <w:rPr>
      <w:rFonts w:ascii="Times New Roman" w:eastAsia="Times New Roman" w:hAnsi="Times New Roman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3A432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A4320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3A4320"/>
    <w:pPr>
      <w:jc w:val="both"/>
    </w:pPr>
    <w:rPr>
      <w:rFonts w:ascii="Calibri" w:hAnsi="Calibri" w:cs="Calibri"/>
      <w:sz w:val="22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A4320"/>
    <w:rPr>
      <w:rFonts w:ascii="Calibri" w:eastAsia="Times New Roman" w:hAnsi="Calibri" w:cs="Calibri"/>
      <w:sz w:val="22"/>
      <w:lang w:eastAsia="de-DE"/>
    </w:rPr>
  </w:style>
  <w:style w:type="table" w:styleId="Tabellenraster">
    <w:name w:val="Table Grid"/>
    <w:basedOn w:val="NormaleTabelle"/>
    <w:uiPriority w:val="39"/>
    <w:rsid w:val="003A4320"/>
    <w:rPr>
      <w:rFonts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11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119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119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11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119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Listenabsatz">
    <w:name w:val="List Paragraph"/>
    <w:basedOn w:val="Standard"/>
    <w:uiPriority w:val="34"/>
    <w:qFormat/>
    <w:rsid w:val="00F811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85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anicke</dc:creator>
  <cp:keywords/>
  <dc:description/>
  <cp:lastModifiedBy>Tim Janicke</cp:lastModifiedBy>
  <cp:revision>3</cp:revision>
  <cp:lastPrinted>2021-09-22T12:27:00Z</cp:lastPrinted>
  <dcterms:created xsi:type="dcterms:W3CDTF">2021-09-24T13:06:00Z</dcterms:created>
  <dcterms:modified xsi:type="dcterms:W3CDTF">2021-09-27T07:06:00Z</dcterms:modified>
</cp:coreProperties>
</file>